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5F5" w:rsidRDefault="00A96098" w:rsidP="00142B59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FA60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9B63CD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1E35F5" w:rsidRPr="00AA1D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E35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2B59" w:rsidRPr="00142B59">
        <w:rPr>
          <w:rFonts w:ascii="Times New Roman" w:hAnsi="Times New Roman" w:cs="Times New Roman"/>
          <w:b/>
          <w:sz w:val="24"/>
          <w:szCs w:val="24"/>
          <w:lang w:val="en-US"/>
        </w:rPr>
        <w:t>Mean difference of age at diagnosis of celiac dis</w:t>
      </w:r>
      <w:bookmarkStart w:id="0" w:name="_GoBack"/>
      <w:bookmarkEnd w:id="0"/>
      <w:r w:rsidR="00142B59" w:rsidRPr="00142B59">
        <w:rPr>
          <w:rFonts w:ascii="Times New Roman" w:hAnsi="Times New Roman" w:cs="Times New Roman"/>
          <w:b/>
          <w:sz w:val="24"/>
          <w:szCs w:val="24"/>
          <w:lang w:val="en-US"/>
        </w:rPr>
        <w:t>ease with double dose vs. zero dose of HLA-DQB1*02</w:t>
      </w:r>
      <w:r w:rsidR="008D042F" w:rsidRPr="008D042F">
        <w:rPr>
          <w:rFonts w:ascii="Times New Roman" w:hAnsi="Times New Roman" w:cs="Times New Roman"/>
          <w:iCs/>
          <w:noProof/>
          <w:sz w:val="24"/>
          <w:szCs w:val="24"/>
          <w:lang w:eastAsia="hu-HU"/>
        </w:rPr>
        <w:drawing>
          <wp:inline distT="0" distB="0" distL="0" distR="0">
            <wp:extent cx="8048450" cy="5400000"/>
            <wp:effectExtent l="0" t="0" r="0" b="0"/>
            <wp:docPr id="2" name="Kép 2" descr="C:\Users\szaka\Desktop\Meta HLA\Plosone revision\stat\r_age_zero_formázo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aka\Desktop\Meta HLA\Plosone revision\stat\r_age_zero_formázot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845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35F" w:rsidRDefault="00B9335F"/>
    <w:sectPr w:rsidR="00B9335F" w:rsidSect="001E35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026"/>
    <w:rsid w:val="00142B59"/>
    <w:rsid w:val="001E35F5"/>
    <w:rsid w:val="00330935"/>
    <w:rsid w:val="00775026"/>
    <w:rsid w:val="00777F7E"/>
    <w:rsid w:val="008D042F"/>
    <w:rsid w:val="009B63CD"/>
    <w:rsid w:val="00A96098"/>
    <w:rsid w:val="00B9335F"/>
    <w:rsid w:val="00E14580"/>
    <w:rsid w:val="00FA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D4E9FE-7098-47EF-BBF3-12018331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E35F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99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11</cp:revision>
  <dcterms:created xsi:type="dcterms:W3CDTF">2018-07-20T12:10:00Z</dcterms:created>
  <dcterms:modified xsi:type="dcterms:W3CDTF">2018-12-17T07:34:00Z</dcterms:modified>
</cp:coreProperties>
</file>